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BBA7A" w14:textId="2DA8BD02" w:rsidR="002D716E" w:rsidRPr="00703466" w:rsidRDefault="003D4B47" w:rsidP="00703466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C1A67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2E1329" w:rsidRPr="00AC1A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1329" w:rsidRPr="00703466">
        <w:rPr>
          <w:rFonts w:ascii="Times New Roman" w:hAnsi="Times New Roman" w:cs="Times New Roman"/>
          <w:sz w:val="24"/>
          <w:szCs w:val="24"/>
        </w:rPr>
        <w:t xml:space="preserve">Comparisons of the clinical characteristics between the training and </w:t>
      </w:r>
      <w:r w:rsidR="00F43FE3">
        <w:rPr>
          <w:rFonts w:ascii="Times New Roman" w:hAnsi="Times New Roman" w:cs="Times New Roman"/>
          <w:sz w:val="24"/>
          <w:szCs w:val="24"/>
        </w:rPr>
        <w:t xml:space="preserve">externally </w:t>
      </w:r>
      <w:r w:rsidR="002E1329" w:rsidRPr="00703466">
        <w:rPr>
          <w:rFonts w:ascii="Times New Roman" w:hAnsi="Times New Roman" w:cs="Times New Roman"/>
          <w:sz w:val="24"/>
          <w:szCs w:val="24"/>
        </w:rPr>
        <w:t>v</w:t>
      </w:r>
      <w:r w:rsidR="00D81449">
        <w:rPr>
          <w:rFonts w:ascii="Times New Roman" w:hAnsi="Times New Roman" w:cs="Times New Roman"/>
          <w:sz w:val="24"/>
          <w:szCs w:val="24"/>
        </w:rPr>
        <w:t>erification</w:t>
      </w:r>
      <w:r w:rsidR="002E1329" w:rsidRPr="00703466">
        <w:rPr>
          <w:rFonts w:ascii="Times New Roman" w:hAnsi="Times New Roman" w:cs="Times New Roman"/>
          <w:sz w:val="24"/>
          <w:szCs w:val="24"/>
        </w:rPr>
        <w:t xml:space="preserve"> cohorts</w:t>
      </w:r>
    </w:p>
    <w:p w14:paraId="32D94CDF" w14:textId="77777777" w:rsidR="002E1329" w:rsidRPr="00AC1A67" w:rsidRDefault="002E1329" w:rsidP="00703466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11185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2694"/>
        <w:gridCol w:w="3260"/>
        <w:gridCol w:w="836"/>
      </w:tblGrid>
      <w:tr w:rsidR="00231BF5" w:rsidRPr="00703466" w14:paraId="53232E9F" w14:textId="77777777" w:rsidTr="006879B2">
        <w:trPr>
          <w:trHeight w:val="652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3B64DC1" w14:textId="587C4CA9" w:rsidR="00231BF5" w:rsidRPr="006B7EA5" w:rsidRDefault="00231BF5" w:rsidP="00703466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2F8872" w14:textId="77777777" w:rsidR="00231BF5" w:rsidRPr="00703466" w:rsidRDefault="00231BF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ining cohort</w:t>
            </w:r>
          </w:p>
          <w:p w14:paraId="43D1B044" w14:textId="1C925E60" w:rsidR="00231BF5" w:rsidRPr="006B7EA5" w:rsidRDefault="00231BF5" w:rsidP="00B31F9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426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D0E0CDD" w14:textId="68068AAB" w:rsidR="00231BF5" w:rsidRPr="00703466" w:rsidRDefault="00F43FE3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43FE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xternall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595393" w:rsidRPr="0059539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rification</w:t>
            </w:r>
            <w:r w:rsidR="00231BF5"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ohort</w:t>
            </w:r>
          </w:p>
          <w:p w14:paraId="5E6401A9" w14:textId="6F1022AB" w:rsidR="00231BF5" w:rsidRPr="006B7EA5" w:rsidRDefault="00231BF5" w:rsidP="00B31F9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18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DA08BE2" w14:textId="484BC9F8" w:rsidR="00231BF5" w:rsidRPr="006B7EA5" w:rsidRDefault="00231BF5" w:rsidP="00B31F97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6B7EA5" w:rsidRPr="006B7EA5" w14:paraId="4524BF28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E634E88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 years, median (IQR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C863EB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.00 (50.00, 70.00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CADDDCD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.00 (48.00, 68.0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522DA7D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B7EA5" w:rsidRPr="006B7EA5" w14:paraId="0517315D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DC641E4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der, n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DA91EF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1D49F4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BAADE19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B7EA5" w:rsidRPr="006B7EA5" w14:paraId="2631376D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5CD6CD0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D451F7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2 (40.4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592183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 (39.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6675B94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5CB82F98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9281156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2DE7B0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4 (59.6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91DFD70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 (60.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E909BDD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32833D02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106D0E8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eline HICH volume, ml, median (IQR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892355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.50 (43.00, 70.00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11D3F8F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.00 (42.00, 71.0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A1C15F5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B7EA5" w:rsidRPr="006B7EA5" w14:paraId="32505EC3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FC849DE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ory of smoking, n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C6C92C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220A32E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92101D6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B7EA5" w:rsidRPr="006B7EA5" w14:paraId="477FEF41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0502785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E08FA80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1 (70.7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7ECA88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 (73.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02C8892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1C898FB4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20A5C85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8C1C4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 (29.3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424BD75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 (26.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0851528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225F0F14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45A9CA4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ory of drinking, n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383EE3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FD12EE2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7005238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8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B7EA5" w:rsidRPr="006B7EA5" w14:paraId="7D0B17E8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3D238D9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DBBAB8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8 (51.2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296EF2C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 (50.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3624C04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390A8FE2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DA1130C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647F44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8 (48.8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730742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 (49.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8EA214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0BA6A31B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53E9FB3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ory of diabetes mellitus, n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E81849F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9C9A57F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7DEDBE5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B7EA5" w:rsidRPr="006B7EA5" w14:paraId="0688150B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2CBFE28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E1F29D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5 (85.7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5253FB6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6 (85.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109F85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37FACC3D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D9C03C4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493597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 (14.3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499D55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 (14.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C99811B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7D6984B5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B7A1B6D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BP on admission, mmHg, n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7AE138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1ED2CC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089B174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B7EA5" w:rsidRPr="006B7EA5" w14:paraId="32C983EA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414FE3A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2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469D54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8 (53.5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2704D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 (53.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2F0967A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19EBAF2F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7D66752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12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46A148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8 (46.5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BA647F5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 (47.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5236522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08044EB3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1AC4BC9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BP on admission, mmHg, n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E409DA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C5AD400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383F2BE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5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B7EA5" w:rsidRPr="006B7EA5" w14:paraId="3042D8CD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84BDD2E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20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70F160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9 (42.0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4E8A42C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 (43.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BEF23F2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0138C4A2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F83FACE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20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396B8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7 (58.0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6DE1652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 (56.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10B1530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7CC83A7D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9DC276E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S on admission, points, n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E1AA17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546EE6D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359CAC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B7EA5" w:rsidRPr="006B7EA5" w14:paraId="1F2F5E30" w14:textId="77777777" w:rsidTr="006879B2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878BC9B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E84F1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1 (44.8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D2E00F6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 (44.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8E7C9A3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16755D9B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73D2775" w14:textId="69AF1DD3" w:rsidR="006B7EA5" w:rsidRPr="006B7EA5" w:rsidRDefault="009609A3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 w:rsidR="006B7EA5"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1FB369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5 (55.2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B327904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 (55.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A597F4C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5CDC84C4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F94B25D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morrhage localization, n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8B7652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F470E24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3F659B6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6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B7EA5" w:rsidRPr="006B7EA5" w14:paraId="1B2A2D07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2DE3164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al gang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19892A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4 (43.2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BB0072A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 (44.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B0FE0A7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5D5931AE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C0E2E86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ntricl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1BA160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 (10.3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A0A996B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 (11.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3AC8AE5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073FA06F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1D3CCC8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ebral lob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63F60F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 (4.9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6E3A2C0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 (5.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E7589F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76015407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EFA7F8B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alamu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FBBA55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 (23.5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28299F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 (19.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DD16AF7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18886794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C0189A1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09AD58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 (18.1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84BEA39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 (18.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365841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18BA68A6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3FA65B8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ape of hematoma, n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1D0C39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D6AD262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615ADD3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B7EA5" w:rsidRPr="006B7EA5" w14:paraId="5AC4B0BE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24D587C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ula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485F05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8 (55.9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F7211B7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 (60.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61E7D97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2233C06B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6BD4D47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regula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4A77FB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8 (44.1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EE9B432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 (39.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6B2BE1A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4AD238AB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6697B99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me to surgery, hours, n (%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B7754D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41BC0D9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7C20F4F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B7EA5" w:rsidRPr="006B7EA5" w14:paraId="54B85145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DD4D255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≤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95FB64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 (47.9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DA168D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 (46.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9FF64A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3E2554E9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E129C7B" w14:textId="4002DED1" w:rsidR="006B7EA5" w:rsidRPr="006B7EA5" w:rsidRDefault="00F52477" w:rsidP="00703466">
            <w:pPr>
              <w:widowControl/>
              <w:adjustRightInd w:val="0"/>
              <w:snapToGrid w:val="0"/>
              <w:spacing w:line="360" w:lineRule="auto"/>
              <w:ind w:firstLineChars="200" w:firstLine="480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 w:rsidR="006B7EA5"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0A0168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2 (52.1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9E4F41B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 (53.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F759D6D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7EA5" w:rsidRPr="006B7EA5" w14:paraId="7F2EC523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9374137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ration of surgery, hours, median (IQR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CDBB44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0 (1.90, 3.40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A95E2D7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0 (1.80, 3.2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32C225A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1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B7EA5" w:rsidRPr="006B7EA5" w14:paraId="01BFF50E" w14:textId="77777777" w:rsidTr="006879B2">
        <w:trPr>
          <w:trHeight w:val="28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04DC607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aoperative blood loss, ml, median (IQR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2B2CD3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6.00 (150.25, 265.00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7691B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7.00 (158.00, 270.5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FBFF250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B7EA5" w:rsidRPr="006B7EA5" w14:paraId="2CA4E98C" w14:textId="77777777" w:rsidTr="006879B2">
        <w:trPr>
          <w:trHeight w:val="310"/>
        </w:trPr>
        <w:tc>
          <w:tcPr>
            <w:tcW w:w="4395" w:type="dxa"/>
            <w:shd w:val="clear" w:color="auto" w:fill="auto"/>
            <w:vAlign w:val="center"/>
            <w:hideMark/>
          </w:tcPr>
          <w:p w14:paraId="3C28D5A8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te of hematoma evacuation, %, median (IQR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995106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.80 (77.80, 92.00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5C6062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.8 (76.70, 91.0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8E60D9B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B7EA5" w:rsidRPr="006B7EA5" w14:paraId="0B108578" w14:textId="77777777" w:rsidTr="006879B2">
        <w:trPr>
          <w:trHeight w:val="330"/>
        </w:trPr>
        <w:tc>
          <w:tcPr>
            <w:tcW w:w="4395" w:type="dxa"/>
            <w:shd w:val="clear" w:color="auto" w:fill="auto"/>
            <w:vAlign w:val="center"/>
            <w:hideMark/>
          </w:tcPr>
          <w:p w14:paraId="4DA06B9D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telets, 10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, median (IQR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4D3204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1.50 (138.00, 221.00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2847DFA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4.00 (141.00, 220.0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FE18DF9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B7EA5" w:rsidRPr="006B7EA5" w14:paraId="6AE3B711" w14:textId="77777777" w:rsidTr="006879B2">
        <w:trPr>
          <w:trHeight w:val="280"/>
        </w:trPr>
        <w:tc>
          <w:tcPr>
            <w:tcW w:w="4395" w:type="dxa"/>
            <w:shd w:val="clear" w:color="auto" w:fill="auto"/>
            <w:vAlign w:val="center"/>
            <w:hideMark/>
          </w:tcPr>
          <w:p w14:paraId="13DCF163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TT, s, median (IQR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251D90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90 (26.90, 33.80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0EBD27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80 (26.05, 33.8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1F4E436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B7EA5" w:rsidRPr="006B7EA5" w14:paraId="3BA820B1" w14:textId="77777777" w:rsidTr="006879B2">
        <w:trPr>
          <w:trHeight w:val="280"/>
        </w:trPr>
        <w:tc>
          <w:tcPr>
            <w:tcW w:w="4395" w:type="dxa"/>
            <w:shd w:val="clear" w:color="auto" w:fill="auto"/>
            <w:vAlign w:val="center"/>
            <w:hideMark/>
          </w:tcPr>
          <w:p w14:paraId="3CF30402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R, median (IQR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ED8BE1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1 (0.97, 1.30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11C17B3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 (1.00, 1.3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DC5E327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8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B7EA5" w:rsidRPr="006B7EA5" w14:paraId="132C613F" w14:textId="77777777" w:rsidTr="006879B2">
        <w:trPr>
          <w:trHeight w:val="280"/>
        </w:trPr>
        <w:tc>
          <w:tcPr>
            <w:tcW w:w="4395" w:type="dxa"/>
            <w:shd w:val="clear" w:color="auto" w:fill="auto"/>
            <w:vAlign w:val="center"/>
            <w:hideMark/>
          </w:tcPr>
          <w:p w14:paraId="3BFAF1C1" w14:textId="77777777" w:rsidR="006B7EA5" w:rsidRPr="006B7EA5" w:rsidRDefault="006B7EA5" w:rsidP="00703466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brinogen, g/L, median (IQR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194F95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4 (2.50, 3.46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70ED222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4 (2.44, 3.5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EA0355F" w14:textId="77777777" w:rsidR="006B7EA5" w:rsidRPr="006B7EA5" w:rsidRDefault="006B7EA5" w:rsidP="00B31F97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1</w:t>
            </w:r>
            <w:r w:rsidRPr="006B7E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14:paraId="6320E728" w14:textId="3CB61D82" w:rsidR="002E1329" w:rsidRPr="00703466" w:rsidRDefault="004D5FB9" w:rsidP="00703466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05FC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03466">
        <w:rPr>
          <w:rFonts w:ascii="Times New Roman" w:hAnsi="Times New Roman" w:cs="Times New Roman"/>
          <w:sz w:val="24"/>
          <w:szCs w:val="24"/>
        </w:rPr>
        <w:t xml:space="preserve">, for chi-square test; </w:t>
      </w:r>
      <w:r w:rsidRPr="00305FC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03466">
        <w:rPr>
          <w:rFonts w:ascii="Times New Roman" w:hAnsi="Times New Roman" w:cs="Times New Roman"/>
          <w:sz w:val="24"/>
          <w:szCs w:val="24"/>
        </w:rPr>
        <w:t>, for Mann-Whitney U-test. IQR, inter-quartile range; HICH, hypertensive intracerebral hemorrhage; DBP, diastolic blood pressure; SBP, systolic blood pressure; GCS, glasgow coma scale; APTT, activated partial thromboplastin time; INR, international normalized ratio.</w:t>
      </w:r>
    </w:p>
    <w:p w14:paraId="5436D667" w14:textId="77777777" w:rsidR="004D5FB9" w:rsidRPr="00703466" w:rsidRDefault="004D5FB9" w:rsidP="00703466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bookmarkEnd w:id="0"/>
    <w:p w14:paraId="6AEEEFC7" w14:textId="77777777" w:rsidR="004D5FB9" w:rsidRPr="00703466" w:rsidRDefault="004D5FB9" w:rsidP="00703466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4D5FB9" w:rsidRPr="00703466" w:rsidSect="00685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21F432" w14:textId="77777777" w:rsidR="003D404C" w:rsidRDefault="003D404C" w:rsidP="002E1329">
      <w:r>
        <w:separator/>
      </w:r>
    </w:p>
  </w:endnote>
  <w:endnote w:type="continuationSeparator" w:id="0">
    <w:p w14:paraId="24EBC86F" w14:textId="77777777" w:rsidR="003D404C" w:rsidRDefault="003D404C" w:rsidP="002E1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0356C0" w14:textId="77777777" w:rsidR="003D404C" w:rsidRDefault="003D404C" w:rsidP="002E1329">
      <w:r>
        <w:separator/>
      </w:r>
    </w:p>
  </w:footnote>
  <w:footnote w:type="continuationSeparator" w:id="0">
    <w:p w14:paraId="64374AA4" w14:textId="77777777" w:rsidR="003D404C" w:rsidRDefault="003D404C" w:rsidP="002E1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DF"/>
    <w:rsid w:val="000C1DDF"/>
    <w:rsid w:val="00101B51"/>
    <w:rsid w:val="00177202"/>
    <w:rsid w:val="00231BF5"/>
    <w:rsid w:val="002755AE"/>
    <w:rsid w:val="002A2A42"/>
    <w:rsid w:val="002D716E"/>
    <w:rsid w:val="002E1329"/>
    <w:rsid w:val="00305FC6"/>
    <w:rsid w:val="003935D4"/>
    <w:rsid w:val="003D404C"/>
    <w:rsid w:val="003D4B47"/>
    <w:rsid w:val="00467BC9"/>
    <w:rsid w:val="004805E3"/>
    <w:rsid w:val="004D5FB9"/>
    <w:rsid w:val="004E6D0B"/>
    <w:rsid w:val="00595393"/>
    <w:rsid w:val="005964CA"/>
    <w:rsid w:val="005970F8"/>
    <w:rsid w:val="005F6258"/>
    <w:rsid w:val="00616A23"/>
    <w:rsid w:val="006858E7"/>
    <w:rsid w:val="006879B2"/>
    <w:rsid w:val="006B7EA5"/>
    <w:rsid w:val="00703466"/>
    <w:rsid w:val="00734BC0"/>
    <w:rsid w:val="007C5BB6"/>
    <w:rsid w:val="008056DF"/>
    <w:rsid w:val="008A629D"/>
    <w:rsid w:val="008C7B91"/>
    <w:rsid w:val="009609A3"/>
    <w:rsid w:val="00AC1A67"/>
    <w:rsid w:val="00B31F97"/>
    <w:rsid w:val="00B52578"/>
    <w:rsid w:val="00D756BA"/>
    <w:rsid w:val="00D81449"/>
    <w:rsid w:val="00F43FE3"/>
    <w:rsid w:val="00F5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0C817"/>
  <w15:chartTrackingRefBased/>
  <w15:docId w15:val="{5085605C-A6F8-4BCB-9A0C-3C96276FA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3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13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1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13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2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admin</dc:creator>
  <cp:keywords/>
  <dc:description/>
  <cp:lastModifiedBy>Vanitha M.</cp:lastModifiedBy>
  <cp:revision>37</cp:revision>
  <dcterms:created xsi:type="dcterms:W3CDTF">2023-08-17T02:09:00Z</dcterms:created>
  <dcterms:modified xsi:type="dcterms:W3CDTF">2024-04-24T12:15:00Z</dcterms:modified>
</cp:coreProperties>
</file>